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900" w:hanging="0"/>
        <w:rPr/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Human orthologs of yeast mitochondria-related proteins.</w:t>
      </w:r>
    </w:p>
    <w:p>
      <w:pPr>
        <w:pStyle w:val="PlainText"/>
        <w:ind w:left="360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tbl>
      <w:tblPr>
        <w:tblW w:w="98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350"/>
        <w:gridCol w:w="1350"/>
        <w:gridCol w:w="1260"/>
        <w:gridCol w:w="1350"/>
        <w:gridCol w:w="126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ast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nown mito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ast</w:t>
            </w:r>
            <w:r>
              <w:rPr>
                <w:rFonts w:cs="Times New Roman" w:ascii="Times New Roman" w:hAnsi="Times New Roman"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toP2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nown mito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ST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-valu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ignment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ngth (%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3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LI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54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LI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8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LI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60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4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0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4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L0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S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29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00E-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L03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UN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608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L03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C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37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L04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CV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34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L05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R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L06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DH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3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UTP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6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1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M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DP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2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I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67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2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19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4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3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YD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8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ET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8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8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23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31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9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N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52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L09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57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0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Q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W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2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CO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2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D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56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3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4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6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3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65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84C-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19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4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8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I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15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8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I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WVW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08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I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FU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R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1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2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M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53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2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M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12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3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3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3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5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3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4A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14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S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829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21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YC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14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2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D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FK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26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H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48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26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H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48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BR29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T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22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L01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F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6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L03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L033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L05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YT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L05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28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L05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R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QD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0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3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5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72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G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I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4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UD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43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5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HR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6P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CR07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MG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4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0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00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01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SC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Z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03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033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6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06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D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87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07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DH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3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2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48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49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4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P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07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7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L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28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7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L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18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F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86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20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B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L21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IM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5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4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6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1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CV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87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3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29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4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SM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826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6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C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52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6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25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06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O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08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11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115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Q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14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69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Q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A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T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22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T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0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3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E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25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6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W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GM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9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P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54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9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P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LG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29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80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33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S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829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34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34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4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34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34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FU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40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5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43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5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43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PP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45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18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52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47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N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46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51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N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RP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51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P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68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R52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CR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49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L02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I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79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L05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M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1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FG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4W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5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SM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6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E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WU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6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"ARG5,6"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1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5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08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47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3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WX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24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66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8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V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078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QH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1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23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31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4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TN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4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8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5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X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5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6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C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Q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7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D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98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8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82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1Q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ER18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AU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99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L00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EG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J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L01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P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96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L03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O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004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R01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A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I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R04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R044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KN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R04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FR044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KP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2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WH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7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5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L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007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6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Y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14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6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68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28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7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7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8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08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VH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10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67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14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EX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18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06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19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20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21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211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GZ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23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T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DN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23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T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Z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24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O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G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L25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H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MF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2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MA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8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2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21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SH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8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OM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53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9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S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9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66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9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1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9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Q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09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6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10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C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CQ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1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HY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55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13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H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52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15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S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55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18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QCR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DW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15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WVW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FU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0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TF-BE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8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1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88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2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9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F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18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F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R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4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SC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2R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5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Q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Z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5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GR257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ZJ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2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VH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2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54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35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J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L035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Q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0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O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EE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1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P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2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A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74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2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A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26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2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A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28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2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A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6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3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E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5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06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6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783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9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4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09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FU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12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27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12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TB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20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4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2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HR20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A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MY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1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2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5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4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42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5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5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M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27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6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D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6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N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39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6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24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66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7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M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7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7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H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66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7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H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W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09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SM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0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Y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47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22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HY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CE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VA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DX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G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LD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3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16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04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IL15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33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0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0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4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45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10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4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46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6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NA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7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6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RX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08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RG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4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1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I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D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13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UR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13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13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UR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77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14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IM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608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17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17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86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18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5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0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97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0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9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0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13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L20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U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C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04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0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00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5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0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O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4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0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P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13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1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E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8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2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65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JR14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4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27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00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829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01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9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02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33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02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7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02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81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0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FU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MS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13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10/01/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G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13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10/01/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97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13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10/01/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28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14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DH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96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14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D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10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19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45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L2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A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49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R00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OX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16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R07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KR070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XW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0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N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004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0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N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0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0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N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TBT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0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N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Q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2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S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Z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PS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RL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VPS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2C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L04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DH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19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3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4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5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G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8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5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H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48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5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H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48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5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EX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B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6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ET3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27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7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76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8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089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TD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10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D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U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1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U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F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16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4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0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0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0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1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18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YJ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3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I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6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4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35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59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SP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08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7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C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C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7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C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S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28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U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8U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0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97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0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9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0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13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0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T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23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0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T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PG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4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P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53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38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AM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50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LR43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5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UNG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3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2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Y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3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30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W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3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04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25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83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TCG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KG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05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JM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11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Q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SP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12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G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48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12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G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15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L12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G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7N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01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LU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02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X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03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M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T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06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OM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5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12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TO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91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16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L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06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18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SC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3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18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SC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46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18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CV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33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0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OM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9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0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F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5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0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F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RQ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0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F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007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0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F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0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4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20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25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6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P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2U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9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A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V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9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MR293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0R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0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0M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2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26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5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3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D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15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5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17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6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DJ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1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6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9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29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0E-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8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O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13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08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O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28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168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168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0N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18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B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20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200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CW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239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A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8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25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2W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28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L31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TP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6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0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I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3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1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5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1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RQ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1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007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1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C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30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1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S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49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3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36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152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NR04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Q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6H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0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08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TA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1N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WTU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2L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2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F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61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2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DM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52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3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TF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S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1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07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MI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X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L12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18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7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02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SP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49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06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90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06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Y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8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09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TC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2J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0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EU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59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2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AT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98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3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F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36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3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FT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50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4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S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35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5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BY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0E-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5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B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08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7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EM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28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19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IP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437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4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T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059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5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5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53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7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7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9B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7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OD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3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7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EM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07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8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286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FU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1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A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33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3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I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540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3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D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3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95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3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LF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5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56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1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7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47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7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L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HQ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OR386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H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5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01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S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3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02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G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247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028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RG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TDM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0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S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S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09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L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03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09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Y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8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04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4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31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PL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3F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3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Y6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3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SU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1K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7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X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28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83W-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183W-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P0J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20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206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ZC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0E-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215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B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NV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E-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24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SP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753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25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A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0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L262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U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079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00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004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38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02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02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UJS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033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TS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120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047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953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10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L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8N9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0E-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140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140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166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16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R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607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0E-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YPR183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PM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9H9J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0E-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</w:tr>
    </w:tbl>
    <w:p>
      <w:pPr>
        <w:pStyle w:val="PlainText"/>
        <w:spacing w:lineRule="auto" w:line="360"/>
        <w:ind w:left="900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907" w:right="1094" w:hanging="0"/>
        <w:rPr/>
      </w:pPr>
      <w:r>
        <w:rPr>
          <w:color w:val="000000"/>
          <w:lang w:val="en-US"/>
        </w:rPr>
        <w:t xml:space="preserve">The table contains human orthologous proteins (reciprocal best hits) identified for 399 of 477 mitochondrial reference proteins and for </w:t>
      </w:r>
      <w:r>
        <w:rPr>
          <w:lang w:val="en-US"/>
        </w:rPr>
        <w:t xml:space="preserve">292 new candidates, all of which have MitoP2 scores &gt;90 </w:t>
      </w:r>
      <w:r>
        <w:rPr>
          <w:color w:val="000000"/>
          <w:lang w:val="en-US"/>
        </w:rPr>
        <w:t>as calculated by integrative analysis</w:t>
      </w:r>
      <w:r>
        <w:rPr>
          <w:lang w:val="en-US"/>
        </w:rPr>
        <w:t>.</w:t>
      </w:r>
    </w:p>
    <w:p>
      <w:pPr>
        <w:pStyle w:val="PlainText"/>
        <w:spacing w:lineRule="auto" w:line="360"/>
        <w:ind w:left="907" w:right="1094" w:hanging="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‘yes’ indicates that the protein is among the 477 known mitochondrial proteins in yeast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907" w:right="1094" w:hanging="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>The homology search using PSI-BLAST algorithm identified 370 unique human proteins, of which 151 are annotated as human mitochondrial proteins in MitoP2.</w:t>
      </w:r>
    </w:p>
    <w:p>
      <w:pPr>
        <w:pStyle w:val="PlainText"/>
        <w:spacing w:lineRule="auto" w:line="360"/>
        <w:ind w:left="907" w:right="1094" w:hanging="0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>The BLAST e-values of the match, and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>the coverage of the BLAST alignment defined as the percent of amino acids of the shorter protein covered by the alignment.</w:t>
      </w:r>
    </w:p>
    <w:p>
      <w:pPr>
        <w:pStyle w:val="PlainText"/>
        <w:ind w:left="900" w:right="1094" w:hanging="0"/>
        <w:rPr>
          <w:rFonts w:ascii="Times New Roman" w:hAnsi="Times New Roman" w:cs="Times New Roman"/>
          <w:b/>
          <w:b/>
          <w:color w:val="000000"/>
          <w:sz w:val="16"/>
          <w:lang w:val="en-US"/>
        </w:rPr>
      </w:pPr>
      <w:r>
        <w:rPr>
          <w:rFonts w:cs="Times New Roman" w:ascii="Times New Roman" w:hAnsi="Times New Roman"/>
          <w:b/>
          <w:color w:val="000000"/>
          <w:sz w:val="16"/>
          <w:lang w:val="en-US"/>
        </w:rPr>
      </w:r>
    </w:p>
    <w:sectPr>
      <w:type w:val="nextPage"/>
      <w:pgSz w:w="11906" w:h="16838"/>
      <w:pgMar w:left="540" w:right="19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11T11:37:00Z</dcterms:created>
  <dc:creator>Curt Scharfe</dc:creator>
  <dc:description/>
  <dc:language>en-US</dc:language>
  <cp:lastModifiedBy>Lars Steinmetz</cp:lastModifiedBy>
  <dcterms:modified xsi:type="dcterms:W3CDTF">2004-03-16T08:48:00Z</dcterms:modified>
  <cp:revision>10</cp:revision>
  <dc:subject/>
  <dc:title>Table S2</dc:title>
</cp:coreProperties>
</file>